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45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78"/>
        <w:gridCol w:w="44"/>
        <w:gridCol w:w="8788"/>
        <w:gridCol w:w="15"/>
        <w:gridCol w:w="3465"/>
        <w:gridCol w:w="64"/>
      </w:tblGrid>
      <w:tr w:rsidR="00F50953" w14:paraId="0535D02E" w14:textId="77777777" w:rsidTr="007D0E7C">
        <w:trPr>
          <w:gridAfter w:val="1"/>
          <w:wAfter w:w="64" w:type="dxa"/>
          <w:trHeight w:val="498"/>
        </w:trPr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E9772C" w14:textId="77777777" w:rsidR="00F50953" w:rsidRPr="00642CCB" w:rsidRDefault="005C72DF" w:rsidP="00642CCB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642CCB">
              <w:rPr>
                <w:rFonts w:ascii="Arial" w:hAnsi="Arial"/>
                <w:b/>
                <w:bCs/>
                <w:sz w:val="18"/>
                <w:szCs w:val="18"/>
              </w:rPr>
              <w:t>Primers</w:t>
            </w:r>
          </w:p>
        </w:tc>
        <w:tc>
          <w:tcPr>
            <w:tcW w:w="88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8DDC55" w14:textId="77777777" w:rsidR="00F50953" w:rsidRPr="00642CCB" w:rsidRDefault="005C72DF" w:rsidP="00642CCB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642CCB">
              <w:rPr>
                <w:rFonts w:ascii="Arial" w:hAnsi="Arial"/>
                <w:b/>
                <w:bCs/>
                <w:sz w:val="18"/>
                <w:szCs w:val="18"/>
              </w:rPr>
              <w:t>sequence</w:t>
            </w:r>
          </w:p>
        </w:tc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4A65F3" w14:textId="77777777" w:rsidR="00F50953" w:rsidRPr="00642CCB" w:rsidRDefault="005C72DF" w:rsidP="00642CCB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642CCB">
              <w:rPr>
                <w:rFonts w:ascii="Arial" w:hAnsi="Arial"/>
                <w:b/>
                <w:bCs/>
                <w:sz w:val="18"/>
                <w:szCs w:val="18"/>
              </w:rPr>
              <w:t>purpose</w:t>
            </w:r>
          </w:p>
        </w:tc>
      </w:tr>
      <w:tr w:rsidR="00F36C4C" w14:paraId="7C918762" w14:textId="77777777" w:rsidTr="007D0E7C">
        <w:trPr>
          <w:gridAfter w:val="1"/>
          <w:wAfter w:w="64" w:type="dxa"/>
          <w:trHeight w:val="189"/>
        </w:trPr>
        <w:tc>
          <w:tcPr>
            <w:tcW w:w="143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5297AC" w14:textId="42BC1B12" w:rsidR="00F36C4C" w:rsidRDefault="00F36C4C" w:rsidP="005A1639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 xml:space="preserve">Stem-loop RNAi </w:t>
            </w:r>
          </w:p>
        </w:tc>
      </w:tr>
      <w:tr w:rsidR="00F50953" w14:paraId="5601BD46" w14:textId="77777777" w:rsidTr="007D0E7C">
        <w:trPr>
          <w:gridAfter w:val="1"/>
          <w:wAfter w:w="64" w:type="dxa"/>
          <w:trHeight w:val="263"/>
        </w:trPr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803153" w14:textId="3D1FD20F" w:rsidR="00F50953" w:rsidRDefault="005C72DF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Tb427.05.4460RNAi_</w:t>
            </w:r>
            <w:r w:rsidR="00B2078C">
              <w:rPr>
                <w:rFonts w:ascii="Arial" w:hAnsi="Arial"/>
                <w:sz w:val="18"/>
                <w:szCs w:val="18"/>
              </w:rPr>
              <w:t>F</w:t>
            </w:r>
          </w:p>
        </w:tc>
        <w:tc>
          <w:tcPr>
            <w:tcW w:w="88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F13B55" w14:textId="77777777" w:rsidR="00F50953" w:rsidRDefault="005C72DF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GATCGGGCCCGGTACCTCTCTGCCAACAACCTCGTC</w:t>
            </w:r>
          </w:p>
        </w:tc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8B916" w14:textId="77777777" w:rsidR="005A1639" w:rsidRDefault="005A1639" w:rsidP="005A1639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MVP1</w:t>
            </w:r>
          </w:p>
          <w:p w14:paraId="2D7E0139" w14:textId="6087CB8D" w:rsidR="00F50953" w:rsidRDefault="005C72DF" w:rsidP="005A1639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RNAi</w:t>
            </w:r>
          </w:p>
        </w:tc>
      </w:tr>
      <w:tr w:rsidR="00F50953" w14:paraId="2A52B1F7" w14:textId="77777777" w:rsidTr="007D0E7C">
        <w:trPr>
          <w:gridAfter w:val="1"/>
          <w:wAfter w:w="64" w:type="dxa"/>
          <w:trHeight w:val="326"/>
        </w:trPr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C710E8" w14:textId="77777777" w:rsidR="00F50953" w:rsidRDefault="005C72DF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Tb427.05.4460RNAi_R</w:t>
            </w:r>
          </w:p>
        </w:tc>
        <w:tc>
          <w:tcPr>
            <w:tcW w:w="88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E04C07" w14:textId="77777777" w:rsidR="00F50953" w:rsidRDefault="005C72DF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GATCTCTAGAGGATCCAAGCGTCTGTCTCCCAATGG</w:t>
            </w:r>
          </w:p>
        </w:tc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38D0B" w14:textId="77777777" w:rsidR="005A1639" w:rsidRDefault="005A1639" w:rsidP="005A1639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MVP1</w:t>
            </w:r>
          </w:p>
          <w:p w14:paraId="3DD187C7" w14:textId="3484AC52" w:rsidR="00F50953" w:rsidRDefault="005C72DF" w:rsidP="005A1639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RNAi</w:t>
            </w:r>
          </w:p>
        </w:tc>
      </w:tr>
      <w:tr w:rsidR="004C17CC" w14:paraId="6F5F5D14" w14:textId="77777777" w:rsidTr="007D0E7C">
        <w:trPr>
          <w:gridAfter w:val="1"/>
          <w:wAfter w:w="64" w:type="dxa"/>
          <w:trHeight w:val="326"/>
        </w:trPr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DC34A" w14:textId="377E1C92" w:rsidR="004C17CC" w:rsidRDefault="00B2078C">
            <w:pPr>
              <w:rPr>
                <w:rFonts w:ascii="Arial" w:hAnsi="Arial"/>
                <w:sz w:val="18"/>
                <w:szCs w:val="18"/>
              </w:rPr>
            </w:pPr>
            <w:r w:rsidRPr="00B2078C">
              <w:rPr>
                <w:rFonts w:ascii="Arial" w:hAnsi="Arial"/>
                <w:sz w:val="18"/>
                <w:szCs w:val="18"/>
              </w:rPr>
              <w:t>TEP1RNAi_SwaI_F</w:t>
            </w:r>
          </w:p>
        </w:tc>
        <w:tc>
          <w:tcPr>
            <w:tcW w:w="88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99E699" w14:textId="06C966AF" w:rsidR="004C17CC" w:rsidRDefault="00B2078C">
            <w:pPr>
              <w:rPr>
                <w:rFonts w:ascii="Arial" w:hAnsi="Arial"/>
                <w:sz w:val="18"/>
                <w:szCs w:val="18"/>
              </w:rPr>
            </w:pPr>
            <w:r w:rsidRPr="00B2078C">
              <w:rPr>
                <w:rFonts w:ascii="Arial" w:hAnsi="Arial"/>
                <w:sz w:val="18"/>
                <w:szCs w:val="18"/>
              </w:rPr>
              <w:t>ATTTAAATTGTTAGGTCGTGGTCGGTTG</w:t>
            </w:r>
          </w:p>
        </w:tc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DD667" w14:textId="67A551AF" w:rsidR="00B2078C" w:rsidRDefault="00B2078C" w:rsidP="00B2078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TEP</w:t>
            </w:r>
            <w:r>
              <w:rPr>
                <w:rFonts w:ascii="Arial" w:hAnsi="Arial"/>
                <w:sz w:val="18"/>
                <w:szCs w:val="18"/>
              </w:rPr>
              <w:t>1</w:t>
            </w:r>
          </w:p>
          <w:p w14:paraId="36302099" w14:textId="0A77278E" w:rsidR="004C17CC" w:rsidRDefault="00B2078C" w:rsidP="00B2078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RNAi</w:t>
            </w:r>
          </w:p>
        </w:tc>
      </w:tr>
      <w:tr w:rsidR="004C17CC" w14:paraId="20A018F3" w14:textId="77777777" w:rsidTr="007D0E7C">
        <w:trPr>
          <w:gridAfter w:val="1"/>
          <w:wAfter w:w="64" w:type="dxa"/>
          <w:trHeight w:val="326"/>
        </w:trPr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82BDC1" w14:textId="00BD69B4" w:rsidR="004C17CC" w:rsidRDefault="00B2078C">
            <w:pPr>
              <w:rPr>
                <w:rFonts w:ascii="Arial" w:hAnsi="Arial"/>
                <w:sz w:val="18"/>
                <w:szCs w:val="18"/>
              </w:rPr>
            </w:pPr>
            <w:r w:rsidRPr="00B2078C">
              <w:rPr>
                <w:rFonts w:ascii="Arial" w:hAnsi="Arial"/>
                <w:sz w:val="18"/>
                <w:szCs w:val="18"/>
              </w:rPr>
              <w:t>TEP1 RNAi_BamH1_R</w:t>
            </w:r>
            <w:r w:rsidRPr="00B2078C">
              <w:rPr>
                <w:rFonts w:ascii="Arial" w:hAnsi="Arial"/>
                <w:sz w:val="18"/>
                <w:szCs w:val="18"/>
              </w:rPr>
              <w:tab/>
            </w:r>
          </w:p>
        </w:tc>
        <w:tc>
          <w:tcPr>
            <w:tcW w:w="88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B667C3" w14:textId="3FC76D97" w:rsidR="004C17CC" w:rsidRDefault="00B2078C">
            <w:pPr>
              <w:rPr>
                <w:rFonts w:ascii="Arial" w:hAnsi="Arial"/>
                <w:sz w:val="18"/>
                <w:szCs w:val="18"/>
              </w:rPr>
            </w:pPr>
            <w:r w:rsidRPr="00B2078C">
              <w:rPr>
                <w:rFonts w:ascii="Arial" w:hAnsi="Arial"/>
                <w:sz w:val="18"/>
                <w:szCs w:val="18"/>
              </w:rPr>
              <w:t>GGATCCCGAATGCGCTGAAGAAGTCG</w:t>
            </w:r>
          </w:p>
        </w:tc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B3D5E0" w14:textId="77777777" w:rsidR="00B2078C" w:rsidRDefault="00B2078C" w:rsidP="00B2078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TEP1</w:t>
            </w:r>
          </w:p>
          <w:p w14:paraId="12B764BB" w14:textId="4320C0C0" w:rsidR="004C17CC" w:rsidRDefault="00B2078C" w:rsidP="00B2078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RNAi</w:t>
            </w:r>
          </w:p>
        </w:tc>
      </w:tr>
      <w:tr w:rsidR="00087C7B" w14:paraId="4DFE5691" w14:textId="77777777" w:rsidTr="007D0E7C">
        <w:trPr>
          <w:gridAfter w:val="1"/>
          <w:wAfter w:w="64" w:type="dxa"/>
          <w:trHeight w:val="288"/>
        </w:trPr>
        <w:tc>
          <w:tcPr>
            <w:tcW w:w="143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EC311" w14:textId="1C3B9F15" w:rsidR="00087C7B" w:rsidRPr="00F36C4C" w:rsidRDefault="00087C7B" w:rsidP="00087C7B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F36C4C">
              <w:rPr>
                <w:rFonts w:ascii="Arial" w:hAnsi="Arial"/>
                <w:b/>
                <w:bCs/>
                <w:sz w:val="18"/>
                <w:szCs w:val="18"/>
              </w:rPr>
              <w:t xml:space="preserve">Endogenous tagging with eYFP </w:t>
            </w:r>
            <w:r w:rsidR="00F36C4C">
              <w:rPr>
                <w:rFonts w:ascii="Arial" w:hAnsi="Arial"/>
                <w:b/>
                <w:bCs/>
                <w:sz w:val="18"/>
                <w:szCs w:val="18"/>
              </w:rPr>
              <w:t xml:space="preserve">and </w:t>
            </w:r>
            <w:r w:rsidR="00F36C4C" w:rsidRPr="00F36C4C">
              <w:rPr>
                <w:rFonts w:ascii="Arial" w:hAnsi="Arial"/>
                <w:b/>
                <w:bCs/>
                <w:i/>
                <w:iCs/>
                <w:sz w:val="18"/>
                <w:szCs w:val="18"/>
              </w:rPr>
              <w:t>Os</w:t>
            </w:r>
            <w:r w:rsidR="00F36C4C">
              <w:rPr>
                <w:rFonts w:ascii="Arial" w:hAnsi="Arial"/>
                <w:b/>
                <w:bCs/>
                <w:sz w:val="18"/>
                <w:szCs w:val="18"/>
              </w:rPr>
              <w:t>AID_HA</w:t>
            </w:r>
          </w:p>
        </w:tc>
      </w:tr>
      <w:tr w:rsidR="00F50953" w14:paraId="61F86F16" w14:textId="77777777" w:rsidTr="007D0E7C">
        <w:trPr>
          <w:gridAfter w:val="1"/>
          <w:wAfter w:w="64" w:type="dxa"/>
          <w:trHeight w:val="498"/>
        </w:trPr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20DF2" w14:textId="77777777" w:rsidR="00F50953" w:rsidRPr="007D0E7C" w:rsidRDefault="005C72DF">
            <w:pPr>
              <w:rPr>
                <w:rFonts w:ascii="Arial" w:hAnsi="Arial"/>
                <w:sz w:val="18"/>
                <w:szCs w:val="18"/>
              </w:rPr>
            </w:pPr>
            <w:r w:rsidRPr="007D0E7C">
              <w:rPr>
                <w:rFonts w:ascii="Arial" w:hAnsi="Arial"/>
                <w:sz w:val="18"/>
                <w:szCs w:val="18"/>
              </w:rPr>
              <w:t>Tb927.10.6310_F</w:t>
            </w:r>
          </w:p>
        </w:tc>
        <w:tc>
          <w:tcPr>
            <w:tcW w:w="88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19F9E0" w14:textId="77777777" w:rsidR="00F50953" w:rsidRPr="008C30AD" w:rsidRDefault="005C72DF">
            <w:pPr>
              <w:rPr>
                <w:rFonts w:ascii="Arial" w:hAnsi="Arial"/>
                <w:caps/>
                <w:sz w:val="18"/>
                <w:szCs w:val="18"/>
              </w:rPr>
            </w:pPr>
            <w:r w:rsidRPr="008C30AD">
              <w:rPr>
                <w:rFonts w:ascii="Arial" w:hAnsi="Arial"/>
                <w:caps/>
                <w:sz w:val="18"/>
                <w:szCs w:val="18"/>
              </w:rPr>
              <w:t>GGTGCGCGTAGATCATCTATTAAAGGAGGAAAAGAAAAAAAAATTGTTCACAGCAGCGTGAGCAGACAAGGTATAGGTGAGGTGTGATAgtataatgcagacctgctgc</w:t>
            </w:r>
          </w:p>
          <w:p w14:paraId="53D4F92E" w14:textId="2DDCDA45" w:rsidR="00F95475" w:rsidRPr="00F95475" w:rsidRDefault="00F95475" w:rsidP="00F95475">
            <w:pPr>
              <w:rPr>
                <w:rFonts w:ascii="Arial" w:hAnsi="Arial"/>
                <w:color w:val="FF0000"/>
                <w:sz w:val="18"/>
                <w:szCs w:val="18"/>
              </w:rPr>
            </w:pPr>
            <w:r>
              <w:rPr>
                <w:rFonts w:ascii="Arial" w:hAnsi="Arial"/>
                <w:color w:val="FF0000"/>
                <w:sz w:val="18"/>
                <w:szCs w:val="18"/>
              </w:rPr>
              <w:t xml:space="preserve"> </w:t>
            </w:r>
            <w:r>
              <w:rPr>
                <w:color w:val="FF0000"/>
              </w:rPr>
              <w:t xml:space="preserve">                    </w:t>
            </w:r>
          </w:p>
          <w:p w14:paraId="6E51C145" w14:textId="748E171F" w:rsidR="00F95475" w:rsidRDefault="00F95475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7072FF" w14:textId="40F3278C" w:rsidR="00F50953" w:rsidRDefault="005C72DF" w:rsidP="005A1639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YFP/Cherry</w:t>
            </w:r>
            <w:r w:rsidR="00513929">
              <w:rPr>
                <w:rFonts w:ascii="Arial" w:hAnsi="Arial"/>
                <w:sz w:val="18"/>
                <w:szCs w:val="18"/>
              </w:rPr>
              <w:t xml:space="preserve"> tag</w:t>
            </w:r>
          </w:p>
        </w:tc>
      </w:tr>
      <w:tr w:rsidR="00F50953" w14:paraId="468B362C" w14:textId="77777777" w:rsidTr="007D0E7C">
        <w:trPr>
          <w:gridAfter w:val="1"/>
          <w:wAfter w:w="64" w:type="dxa"/>
          <w:trHeight w:val="498"/>
        </w:trPr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CA7FA7" w14:textId="77777777" w:rsidR="00F50953" w:rsidRPr="007D0E7C" w:rsidRDefault="005C72DF">
            <w:pPr>
              <w:rPr>
                <w:rFonts w:ascii="Arial" w:hAnsi="Arial"/>
                <w:sz w:val="18"/>
                <w:szCs w:val="18"/>
              </w:rPr>
            </w:pPr>
            <w:r w:rsidRPr="007D0E7C">
              <w:rPr>
                <w:rFonts w:ascii="Arial" w:hAnsi="Arial"/>
                <w:sz w:val="18"/>
                <w:szCs w:val="18"/>
              </w:rPr>
              <w:t>Tb927.10.6310_R</w:t>
            </w:r>
          </w:p>
        </w:tc>
        <w:tc>
          <w:tcPr>
            <w:tcW w:w="88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B1BFBE" w14:textId="77777777" w:rsidR="00F50953" w:rsidRDefault="005C72DF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CGGTCCGGTGATAAGAACCGTACCATTATCGTTGTCGTTCGTGATGTGAGCATACTGATGAACCCCCAGTTTCAGGACCAGCTCATTCGCTAAATAATCATTCATACTACCCGATCCTGATCC</w:t>
            </w:r>
          </w:p>
          <w:p w14:paraId="14F5512A" w14:textId="0CAE48AF" w:rsidR="00713826" w:rsidRDefault="0071382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color w:val="FF0000"/>
                <w:sz w:val="18"/>
                <w:szCs w:val="18"/>
              </w:rPr>
              <w:t xml:space="preserve"> </w:t>
            </w:r>
            <w:r>
              <w:rPr>
                <w:color w:val="FF0000"/>
              </w:rPr>
              <w:t xml:space="preserve">                                                    </w:t>
            </w:r>
          </w:p>
        </w:tc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378237" w14:textId="6BD742FD" w:rsidR="00F50953" w:rsidRDefault="005C72DF" w:rsidP="005A1639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YFP/Cherry</w:t>
            </w:r>
            <w:r w:rsidR="00513929">
              <w:rPr>
                <w:rFonts w:ascii="Arial" w:hAnsi="Arial"/>
                <w:sz w:val="18"/>
                <w:szCs w:val="18"/>
              </w:rPr>
              <w:t xml:space="preserve"> tag</w:t>
            </w:r>
          </w:p>
        </w:tc>
      </w:tr>
      <w:tr w:rsidR="00F50953" w14:paraId="0FC27BF2" w14:textId="77777777" w:rsidTr="007D0E7C">
        <w:trPr>
          <w:gridAfter w:val="1"/>
          <w:wAfter w:w="64" w:type="dxa"/>
          <w:trHeight w:val="498"/>
        </w:trPr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AA06AE" w14:textId="77777777" w:rsidR="00F50953" w:rsidRPr="007D0E7C" w:rsidRDefault="005C72DF">
            <w:pPr>
              <w:rPr>
                <w:rFonts w:ascii="Arial" w:hAnsi="Arial"/>
                <w:sz w:val="18"/>
                <w:szCs w:val="18"/>
              </w:rPr>
            </w:pPr>
            <w:r w:rsidRPr="007D0E7C">
              <w:rPr>
                <w:rFonts w:ascii="Arial" w:hAnsi="Arial"/>
                <w:sz w:val="18"/>
                <w:szCs w:val="18"/>
              </w:rPr>
              <w:t>Tb927.10.1990_F</w:t>
            </w:r>
          </w:p>
        </w:tc>
        <w:tc>
          <w:tcPr>
            <w:tcW w:w="88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A6D32D" w14:textId="77777777" w:rsidR="00F50953" w:rsidRPr="008C30AD" w:rsidRDefault="005C72DF">
            <w:pPr>
              <w:rPr>
                <w:rFonts w:ascii="Arial" w:hAnsi="Arial"/>
                <w:caps/>
                <w:sz w:val="18"/>
                <w:szCs w:val="18"/>
              </w:rPr>
            </w:pPr>
            <w:r w:rsidRPr="008C30AD">
              <w:rPr>
                <w:rFonts w:ascii="Arial" w:hAnsi="Arial"/>
                <w:caps/>
                <w:sz w:val="18"/>
                <w:szCs w:val="18"/>
              </w:rPr>
              <w:t>GCAAATAAAAGTCAAGGATTGAAACCTTTTTTGTGTGATAGTATCGCTGTGTGTACGTGCCTAAGTATCTGAGGTCGGTAGGTAGTGAGAGgtataatgcagacctgctgc</w:t>
            </w:r>
          </w:p>
          <w:p w14:paraId="15E849E2" w14:textId="2BFBA9FC" w:rsidR="00434AFE" w:rsidRDefault="00434AFE" w:rsidP="00933642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6729FD" w14:textId="5279D3CA" w:rsidR="00F50953" w:rsidRDefault="005C72DF" w:rsidP="005A1639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YFP/Cherry</w:t>
            </w:r>
            <w:r w:rsidR="00513929">
              <w:rPr>
                <w:rFonts w:ascii="Arial" w:hAnsi="Arial"/>
                <w:sz w:val="18"/>
                <w:szCs w:val="18"/>
              </w:rPr>
              <w:t xml:space="preserve"> tag</w:t>
            </w:r>
          </w:p>
        </w:tc>
      </w:tr>
      <w:tr w:rsidR="00F50953" w14:paraId="3C24A472" w14:textId="77777777" w:rsidTr="007D0E7C">
        <w:trPr>
          <w:gridAfter w:val="1"/>
          <w:wAfter w:w="64" w:type="dxa"/>
          <w:trHeight w:val="498"/>
        </w:trPr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19ACC3" w14:textId="77777777" w:rsidR="00F50953" w:rsidRPr="007D0E7C" w:rsidRDefault="005C72DF">
            <w:pPr>
              <w:rPr>
                <w:rFonts w:ascii="Arial" w:hAnsi="Arial"/>
                <w:sz w:val="18"/>
                <w:szCs w:val="18"/>
              </w:rPr>
            </w:pPr>
            <w:r w:rsidRPr="007D0E7C">
              <w:rPr>
                <w:rFonts w:ascii="Arial" w:hAnsi="Arial"/>
                <w:sz w:val="18"/>
                <w:szCs w:val="18"/>
              </w:rPr>
              <w:t>Tb927.10.1990_R</w:t>
            </w:r>
          </w:p>
        </w:tc>
        <w:tc>
          <w:tcPr>
            <w:tcW w:w="88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CD2E19" w14:textId="0C39A088" w:rsidR="00F95475" w:rsidRDefault="005C72DF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ACCTCACAAGTGTTCCTGTCCATTACATGAATATATTCATAAGGTCGCAACCTAATCACCTGATTCTCCTTGTCCACCATACTACCCGATCCTGATCC</w:t>
            </w:r>
          </w:p>
        </w:tc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6E3CF0" w14:textId="33AB2AD4" w:rsidR="00F50953" w:rsidRDefault="005C72DF" w:rsidP="005A1639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YFP/Cherry</w:t>
            </w:r>
            <w:r w:rsidR="00513929">
              <w:rPr>
                <w:rFonts w:ascii="Arial" w:hAnsi="Arial"/>
                <w:sz w:val="18"/>
                <w:szCs w:val="18"/>
              </w:rPr>
              <w:t xml:space="preserve"> tag</w:t>
            </w:r>
          </w:p>
        </w:tc>
      </w:tr>
      <w:tr w:rsidR="00F50953" w14:paraId="51F99BF1" w14:textId="77777777" w:rsidTr="007D0E7C">
        <w:trPr>
          <w:gridAfter w:val="1"/>
          <w:wAfter w:w="64" w:type="dxa"/>
          <w:trHeight w:val="498"/>
        </w:trPr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57A69" w14:textId="77777777" w:rsidR="00F50953" w:rsidRPr="007D0E7C" w:rsidRDefault="005C72DF">
            <w:pPr>
              <w:rPr>
                <w:rFonts w:ascii="Arial" w:hAnsi="Arial"/>
                <w:sz w:val="18"/>
                <w:szCs w:val="18"/>
              </w:rPr>
            </w:pPr>
            <w:r w:rsidRPr="007D0E7C">
              <w:rPr>
                <w:rFonts w:ascii="Arial" w:hAnsi="Arial"/>
                <w:sz w:val="18"/>
                <w:szCs w:val="18"/>
              </w:rPr>
              <w:t>Tb927.5.4460_F</w:t>
            </w:r>
          </w:p>
        </w:tc>
        <w:tc>
          <w:tcPr>
            <w:tcW w:w="88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ED1ED2" w14:textId="7C3FCC72" w:rsidR="00517967" w:rsidRPr="008C30AD" w:rsidRDefault="005C72DF">
            <w:pPr>
              <w:rPr>
                <w:rStyle w:val="sequence"/>
                <w:rFonts w:ascii="Arial" w:hAnsi="Arial" w:cs="Arial"/>
                <w:caps/>
                <w:sz w:val="18"/>
                <w:szCs w:val="18"/>
              </w:rPr>
            </w:pPr>
            <w:r w:rsidRPr="008C30AD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TATCTCTTAATATTTCAGCAATAACATCCAAGTTCAGAGGCGTT</w:t>
            </w:r>
            <w:r w:rsidR="00517967" w:rsidRPr="008C30AD">
              <w:rPr>
                <w:rStyle w:val="sequence"/>
                <w:rFonts w:ascii="Arial" w:hAnsi="Arial" w:cs="Arial"/>
                <w:caps/>
                <w:sz w:val="18"/>
                <w:szCs w:val="18"/>
              </w:rPr>
              <w:t xml:space="preserve"> </w:t>
            </w:r>
          </w:p>
          <w:p w14:paraId="658168F7" w14:textId="77777777" w:rsidR="00F50953" w:rsidRPr="008C30AD" w:rsidRDefault="00517967">
            <w:pPr>
              <w:rPr>
                <w:rStyle w:val="sequence"/>
                <w:rFonts w:ascii="Arial" w:hAnsi="Arial" w:cs="Arial"/>
                <w:caps/>
                <w:sz w:val="18"/>
                <w:szCs w:val="18"/>
              </w:rPr>
            </w:pPr>
            <w:r w:rsidRPr="008C30AD">
              <w:rPr>
                <w:rStyle w:val="sequence"/>
                <w:rFonts w:ascii="Arial" w:hAnsi="Arial" w:cs="Arial"/>
                <w:caps/>
                <w:sz w:val="18"/>
                <w:szCs w:val="18"/>
              </w:rPr>
              <w:t>GTCAATTTTCGTGTTGTCATTTTTGTCCAACTGTTTCGAAGAgtataatgcagacctgctgc</w:t>
            </w:r>
          </w:p>
          <w:p w14:paraId="06F5F58D" w14:textId="3CCE6A48" w:rsidR="00EA13AE" w:rsidRPr="008C30AD" w:rsidRDefault="00EA13AE" w:rsidP="00EA13AE">
            <w:pPr>
              <w:rPr>
                <w:rFonts w:ascii="Arial" w:hAnsi="Arial" w:cs="Arial"/>
                <w:caps/>
                <w:sz w:val="18"/>
                <w:szCs w:val="18"/>
              </w:rPr>
            </w:pPr>
          </w:p>
        </w:tc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E8AA8B" w14:textId="77777777" w:rsidR="00F50953" w:rsidRDefault="005C72DF" w:rsidP="005A1639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YFP/Cherry</w:t>
            </w:r>
            <w:r w:rsidR="00513929">
              <w:rPr>
                <w:rFonts w:ascii="Arial" w:hAnsi="Arial"/>
                <w:sz w:val="18"/>
                <w:szCs w:val="18"/>
              </w:rPr>
              <w:t xml:space="preserve"> tag</w:t>
            </w:r>
          </w:p>
          <w:p w14:paraId="24D9C8D0" w14:textId="45DF0D9D" w:rsidR="00F36C4C" w:rsidRDefault="00F54A91" w:rsidP="005A1639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a</w:t>
            </w:r>
            <w:r w:rsidR="00F36C4C">
              <w:rPr>
                <w:rFonts w:ascii="Arial" w:hAnsi="Arial"/>
                <w:sz w:val="18"/>
                <w:szCs w:val="18"/>
              </w:rPr>
              <w:t>nd degron fusion</w:t>
            </w:r>
          </w:p>
        </w:tc>
      </w:tr>
      <w:tr w:rsidR="00F50953" w14:paraId="01EB4BD1" w14:textId="77777777" w:rsidTr="007D0E7C">
        <w:trPr>
          <w:gridAfter w:val="1"/>
          <w:wAfter w:w="64" w:type="dxa"/>
          <w:trHeight w:val="498"/>
        </w:trPr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05838" w14:textId="77777777" w:rsidR="00F50953" w:rsidRPr="007D0E7C" w:rsidRDefault="005C72DF">
            <w:pPr>
              <w:rPr>
                <w:rFonts w:ascii="Arial" w:hAnsi="Arial"/>
                <w:sz w:val="18"/>
                <w:szCs w:val="18"/>
              </w:rPr>
            </w:pPr>
            <w:r w:rsidRPr="007D0E7C">
              <w:rPr>
                <w:rFonts w:ascii="Arial" w:hAnsi="Arial"/>
                <w:sz w:val="18"/>
                <w:szCs w:val="18"/>
              </w:rPr>
              <w:t>Tb927.5.4460_R</w:t>
            </w:r>
          </w:p>
        </w:tc>
        <w:tc>
          <w:tcPr>
            <w:tcW w:w="88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A55D39" w14:textId="66B299F7" w:rsidR="00EA13AE" w:rsidRPr="00933642" w:rsidRDefault="00EA13AE">
            <w:pPr>
              <w:rPr>
                <w:rFonts w:ascii="Arial" w:hAnsi="Arial"/>
                <w:sz w:val="18"/>
                <w:szCs w:val="18"/>
              </w:rPr>
            </w:pPr>
            <w:r w:rsidRPr="00933642">
              <w:rPr>
                <w:rFonts w:ascii="Arial" w:hAnsi="Arial"/>
                <w:color w:val="000000" w:themeColor="text1"/>
                <w:sz w:val="18"/>
                <w:szCs w:val="18"/>
              </w:rPr>
              <w:t>AGCATACATTTAGTGACATTTGTGTTGTTGTTCAGCAAATGAACGTAAAAATGACGTTTAATTCGTATGATATCACTCATACTACCCGATCCTGATCC</w:t>
            </w:r>
          </w:p>
        </w:tc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D368D0" w14:textId="77777777" w:rsidR="00F50953" w:rsidRDefault="005C72DF" w:rsidP="005A163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33642">
              <w:rPr>
                <w:rFonts w:ascii="Arial" w:hAnsi="Arial"/>
                <w:sz w:val="18"/>
                <w:szCs w:val="18"/>
              </w:rPr>
              <w:t>YFP/Cherry</w:t>
            </w:r>
            <w:r w:rsidR="00513929" w:rsidRPr="00933642">
              <w:rPr>
                <w:rFonts w:ascii="Arial" w:hAnsi="Arial"/>
                <w:sz w:val="18"/>
                <w:szCs w:val="18"/>
              </w:rPr>
              <w:t xml:space="preserve"> tag</w:t>
            </w:r>
          </w:p>
          <w:p w14:paraId="3EF6175E" w14:textId="193739DC" w:rsidR="00F36C4C" w:rsidRPr="00933642" w:rsidRDefault="00F54A91" w:rsidP="005A1639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a</w:t>
            </w:r>
            <w:r w:rsidR="00F36C4C">
              <w:rPr>
                <w:rFonts w:ascii="Arial" w:hAnsi="Arial"/>
                <w:sz w:val="18"/>
                <w:szCs w:val="18"/>
              </w:rPr>
              <w:t>nd degron fusion</w:t>
            </w:r>
          </w:p>
        </w:tc>
      </w:tr>
      <w:tr w:rsidR="00F36C4C" w14:paraId="30D26F42" w14:textId="77777777" w:rsidTr="007D0E7C">
        <w:trPr>
          <w:gridAfter w:val="1"/>
          <w:wAfter w:w="64" w:type="dxa"/>
          <w:trHeight w:val="278"/>
        </w:trPr>
        <w:tc>
          <w:tcPr>
            <w:tcW w:w="143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D06C2B" w14:textId="112A762C" w:rsidR="00F36C4C" w:rsidRDefault="00F36C4C" w:rsidP="005A163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36C4C">
              <w:rPr>
                <w:rFonts w:ascii="Arial" w:hAnsi="Arial"/>
                <w:b/>
                <w:bCs/>
                <w:sz w:val="18"/>
                <w:szCs w:val="18"/>
              </w:rPr>
              <w:t xml:space="preserve">Endogenous tagging with 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TurboID_2HA</w:t>
            </w:r>
          </w:p>
        </w:tc>
      </w:tr>
      <w:tr w:rsidR="00B95800" w14:paraId="3F140B9B" w14:textId="77777777" w:rsidTr="007D0E7C">
        <w:trPr>
          <w:gridAfter w:val="1"/>
          <w:wAfter w:w="64" w:type="dxa"/>
          <w:trHeight w:val="498"/>
        </w:trPr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C83C29" w14:textId="7A1F744A" w:rsidR="00B95800" w:rsidRPr="00B95800" w:rsidRDefault="00B95800" w:rsidP="00B95800">
            <w:pPr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B95800">
              <w:rPr>
                <w:rFonts w:ascii="Arial" w:hAnsi="Arial"/>
                <w:color w:val="000000" w:themeColor="text1"/>
                <w:sz w:val="18"/>
                <w:szCs w:val="18"/>
              </w:rPr>
              <w:t>Vault_N_F primer</w:t>
            </w:r>
          </w:p>
        </w:tc>
        <w:tc>
          <w:tcPr>
            <w:tcW w:w="88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B8C352" w14:textId="23BD30E6" w:rsidR="00B95800" w:rsidRPr="00A04307" w:rsidRDefault="00B95800" w:rsidP="00B95800">
            <w:pPr>
              <w:rPr>
                <w:rFonts w:ascii="Arial" w:hAnsi="Arial"/>
                <w:color w:val="FF0000"/>
                <w:sz w:val="18"/>
                <w:szCs w:val="18"/>
              </w:rPr>
            </w:pPr>
            <w:r w:rsidRPr="00A04307">
              <w:rPr>
                <w:rFonts w:ascii="Arial" w:hAnsi="Arial"/>
                <w:color w:val="000000" w:themeColor="text1"/>
                <w:sz w:val="18"/>
                <w:szCs w:val="18"/>
              </w:rPr>
              <w:t>CTTAATATTTCAGCAGTAACATCCAAGTTCAGAGGCGTTGTCAATTTTCGTGTTGTCATTTTTGTCCAACTGTTTCGAAGGTATAATGCAGACCTGCTGC</w:t>
            </w:r>
          </w:p>
        </w:tc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13A590" w14:textId="77777777" w:rsidR="005A1639" w:rsidRDefault="005A1639" w:rsidP="005A1639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MVP1</w:t>
            </w:r>
          </w:p>
          <w:p w14:paraId="2BE63D4D" w14:textId="114C8EEC" w:rsidR="00B95800" w:rsidRDefault="00513929" w:rsidP="005A1639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TurboID</w:t>
            </w:r>
          </w:p>
          <w:p w14:paraId="0129E3C7" w14:textId="1C7A36B3" w:rsidR="00513929" w:rsidRDefault="00513929" w:rsidP="005A1639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tag</w:t>
            </w:r>
          </w:p>
        </w:tc>
      </w:tr>
      <w:tr w:rsidR="00B95800" w14:paraId="25F4CADD" w14:textId="77777777" w:rsidTr="007D0E7C">
        <w:trPr>
          <w:gridAfter w:val="1"/>
          <w:wAfter w:w="64" w:type="dxa"/>
          <w:trHeight w:val="498"/>
        </w:trPr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0E09A1" w14:textId="2C099E54" w:rsidR="00B95800" w:rsidRPr="00B95800" w:rsidRDefault="00B95800" w:rsidP="00B95800">
            <w:pPr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B95800">
              <w:rPr>
                <w:rFonts w:ascii="Arial" w:hAnsi="Arial"/>
                <w:color w:val="000000" w:themeColor="text1"/>
                <w:sz w:val="18"/>
                <w:szCs w:val="18"/>
              </w:rPr>
              <w:t>Vault_N_R primer</w:t>
            </w:r>
          </w:p>
        </w:tc>
        <w:tc>
          <w:tcPr>
            <w:tcW w:w="88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94665D" w14:textId="080BCDE4" w:rsidR="00B95800" w:rsidRPr="00B95800" w:rsidRDefault="00B95800" w:rsidP="00B95800">
            <w:pPr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B95800">
              <w:rPr>
                <w:rFonts w:ascii="Arial" w:hAnsi="Arial"/>
                <w:color w:val="000000" w:themeColor="text1"/>
                <w:sz w:val="18"/>
                <w:szCs w:val="18"/>
              </w:rPr>
              <w:t>AGCATACATTTAGTGACATTTGTGTTGTTGTTCAGCAAATGAACGTAAAAATGACGTTTAATTCGTATGATATCACTCATACTACCCGATCCTGATCCAG</w:t>
            </w:r>
          </w:p>
        </w:tc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24CB33" w14:textId="77777777" w:rsidR="005A1639" w:rsidRDefault="005A1639" w:rsidP="005A1639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MVP1</w:t>
            </w:r>
          </w:p>
          <w:p w14:paraId="4AD6713C" w14:textId="77777777" w:rsidR="00513929" w:rsidRDefault="00513929" w:rsidP="005A1639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TurboID</w:t>
            </w:r>
          </w:p>
          <w:p w14:paraId="5027E7CF" w14:textId="1FC2EB15" w:rsidR="00B95800" w:rsidRDefault="00513929" w:rsidP="005A1639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tag</w:t>
            </w:r>
          </w:p>
        </w:tc>
      </w:tr>
      <w:tr w:rsidR="00B95800" w14:paraId="4EF58211" w14:textId="77777777" w:rsidTr="007D0E7C">
        <w:trPr>
          <w:gridAfter w:val="1"/>
          <w:wAfter w:w="64" w:type="dxa"/>
          <w:trHeight w:val="498"/>
        </w:trPr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4B4FCB" w14:textId="47E66158" w:rsidR="00B95800" w:rsidRPr="00B95800" w:rsidRDefault="00B95800" w:rsidP="00B95800">
            <w:pPr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B95800">
              <w:rPr>
                <w:rFonts w:ascii="Arial" w:hAnsi="Arial"/>
                <w:color w:val="000000" w:themeColor="text1"/>
                <w:sz w:val="18"/>
                <w:szCs w:val="18"/>
              </w:rPr>
              <w:t>TEP_N_F primer</w:t>
            </w:r>
          </w:p>
        </w:tc>
        <w:tc>
          <w:tcPr>
            <w:tcW w:w="88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40D6B8" w14:textId="6C314BAD" w:rsidR="00B95800" w:rsidRPr="00B95800" w:rsidRDefault="00B95800" w:rsidP="00B95800">
            <w:pPr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B95800">
              <w:rPr>
                <w:rFonts w:ascii="Arial" w:hAnsi="Arial"/>
                <w:color w:val="000000" w:themeColor="text1"/>
                <w:sz w:val="18"/>
                <w:szCs w:val="18"/>
              </w:rPr>
              <w:t>GCGTGCAACGATGTGCGGTGAAGGCACGCGAGGTGCTTGCGGAGTACTCGCAGAACGTTTTGTCTCAAGTAGGTTTGCAGGGTTCTGGTAGTGGTTCC</w:t>
            </w:r>
          </w:p>
        </w:tc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C147C5" w14:textId="17C73B1F" w:rsidR="00513929" w:rsidRDefault="004C17CC" w:rsidP="005A1639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TEP1 </w:t>
            </w:r>
            <w:r w:rsidR="00513929">
              <w:rPr>
                <w:rFonts w:ascii="Arial" w:hAnsi="Arial"/>
                <w:sz w:val="18"/>
                <w:szCs w:val="18"/>
              </w:rPr>
              <w:t>TurboID</w:t>
            </w:r>
          </w:p>
          <w:p w14:paraId="137A1E9F" w14:textId="78EAFA73" w:rsidR="00B95800" w:rsidRDefault="00513929" w:rsidP="005A1639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tag</w:t>
            </w:r>
          </w:p>
        </w:tc>
      </w:tr>
      <w:tr w:rsidR="00B95800" w14:paraId="066FE93C" w14:textId="77777777" w:rsidTr="007D0E7C">
        <w:trPr>
          <w:gridAfter w:val="1"/>
          <w:wAfter w:w="64" w:type="dxa"/>
          <w:trHeight w:val="498"/>
        </w:trPr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8BAAE1" w14:textId="3A311C77" w:rsidR="00B95800" w:rsidRPr="00B95800" w:rsidRDefault="00B95800" w:rsidP="00B95800">
            <w:pPr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B95800">
              <w:rPr>
                <w:rFonts w:ascii="Arial" w:hAnsi="Arial"/>
                <w:color w:val="000000" w:themeColor="text1"/>
                <w:sz w:val="18"/>
                <w:szCs w:val="18"/>
              </w:rPr>
              <w:t>TEP_N_R primer</w:t>
            </w:r>
          </w:p>
        </w:tc>
        <w:tc>
          <w:tcPr>
            <w:tcW w:w="88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27585F" w14:textId="091DDB5F" w:rsidR="00B95800" w:rsidRPr="00B95800" w:rsidRDefault="00B95800" w:rsidP="00B95800">
            <w:pPr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B95800">
              <w:rPr>
                <w:rFonts w:ascii="Arial" w:hAnsi="Arial"/>
                <w:color w:val="000000" w:themeColor="text1"/>
                <w:sz w:val="18"/>
                <w:szCs w:val="18"/>
              </w:rPr>
              <w:t>TTTCTCCTTGGAAAAAGATAACACCAGGCCCACCTTGCCCACGTTGGTGTTGCCTTCAGTTGGAAGACGTAACCACGCCACCAATTTGAGAGACCTGTGC</w:t>
            </w:r>
          </w:p>
        </w:tc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6FC38" w14:textId="34473737" w:rsidR="00513929" w:rsidRDefault="004C17CC" w:rsidP="005A1639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TEP1 </w:t>
            </w:r>
            <w:r w:rsidR="00513929">
              <w:rPr>
                <w:rFonts w:ascii="Arial" w:hAnsi="Arial"/>
                <w:sz w:val="18"/>
                <w:szCs w:val="18"/>
              </w:rPr>
              <w:t>TurboID</w:t>
            </w:r>
          </w:p>
          <w:p w14:paraId="18761E2A" w14:textId="6056E6A7" w:rsidR="00B95800" w:rsidRDefault="00513929" w:rsidP="005A1639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tag</w:t>
            </w:r>
          </w:p>
        </w:tc>
      </w:tr>
      <w:tr w:rsidR="00F36C4C" w14:paraId="425B3CA6" w14:textId="77777777" w:rsidTr="007D0E7C">
        <w:trPr>
          <w:gridAfter w:val="1"/>
          <w:wAfter w:w="64" w:type="dxa"/>
          <w:trHeight w:val="258"/>
        </w:trPr>
        <w:tc>
          <w:tcPr>
            <w:tcW w:w="143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3C537A" w14:textId="2DDDE948" w:rsidR="00F36C4C" w:rsidRPr="000C2C1E" w:rsidRDefault="00F36C4C" w:rsidP="000C2C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 xml:space="preserve">Confirmation of auxin </w:t>
            </w:r>
            <w:r w:rsidRPr="00F36C4C">
              <w:rPr>
                <w:rFonts w:ascii="Arial" w:hAnsi="Arial"/>
                <w:b/>
                <w:bCs/>
                <w:sz w:val="18"/>
                <w:szCs w:val="18"/>
              </w:rPr>
              <w:t xml:space="preserve">degron </w:t>
            </w:r>
            <w:r w:rsidRPr="00F36C4C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Os</w:t>
            </w:r>
            <w:r w:rsidRPr="00F36C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ID</w:t>
            </w:r>
            <w:r w:rsidRPr="000C2C1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fusions</w:t>
            </w:r>
          </w:p>
        </w:tc>
      </w:tr>
      <w:tr w:rsidR="000C2C1E" w14:paraId="4D9E48F3" w14:textId="77777777" w:rsidTr="007D0E7C">
        <w:trPr>
          <w:gridAfter w:val="1"/>
          <w:wAfter w:w="64" w:type="dxa"/>
          <w:trHeight w:val="498"/>
        </w:trPr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C49DA8" w14:textId="3A0E4FE9" w:rsidR="000C2C1E" w:rsidRPr="00B95800" w:rsidRDefault="000C2C1E" w:rsidP="000C2C1E">
            <w:pPr>
              <w:rPr>
                <w:rFonts w:ascii="Arial" w:hAnsi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/>
                <w:color w:val="000000" w:themeColor="text1"/>
                <w:sz w:val="18"/>
                <w:szCs w:val="18"/>
              </w:rPr>
              <w:t>MVP1_AUX_5UTR_F</w:t>
            </w:r>
          </w:p>
        </w:tc>
        <w:tc>
          <w:tcPr>
            <w:tcW w:w="88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0F7E5" w14:textId="4354EAA1" w:rsidR="000C2C1E" w:rsidRPr="00B95800" w:rsidRDefault="000C2C1E" w:rsidP="000C2C1E">
            <w:pPr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0C2C1E">
              <w:rPr>
                <w:rFonts w:ascii="Arial" w:hAnsi="Arial"/>
                <w:color w:val="000000" w:themeColor="text1"/>
                <w:sz w:val="18"/>
                <w:szCs w:val="18"/>
              </w:rPr>
              <w:t>GCGACTTGAATCTGATGAGGTG</w:t>
            </w:r>
          </w:p>
        </w:tc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92D911" w14:textId="027982D4" w:rsidR="000C2C1E" w:rsidRPr="000C2C1E" w:rsidRDefault="00CC3FD7" w:rsidP="000C2C1E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  <w:r w:rsidR="000C2C1E" w:rsidRPr="000C2C1E">
              <w:rPr>
                <w:rFonts w:ascii="Arial" w:hAnsi="Arial" w:cs="Arial"/>
                <w:color w:val="000000"/>
                <w:sz w:val="20"/>
                <w:szCs w:val="20"/>
              </w:rPr>
              <w:t xml:space="preserve">inds </w:t>
            </w:r>
            <w:r w:rsidR="000C2C1E">
              <w:rPr>
                <w:rFonts w:ascii="Arial" w:hAnsi="Arial" w:cs="Arial"/>
                <w:color w:val="000000"/>
                <w:sz w:val="20"/>
                <w:szCs w:val="20"/>
              </w:rPr>
              <w:t>605</w:t>
            </w:r>
            <w:r w:rsidR="000C2C1E" w:rsidRPr="000C2C1E">
              <w:rPr>
                <w:rFonts w:ascii="Arial" w:hAnsi="Arial" w:cs="Arial"/>
                <w:color w:val="000000"/>
                <w:sz w:val="20"/>
                <w:szCs w:val="20"/>
              </w:rPr>
              <w:t xml:space="preserve"> bp upstream of the </w:t>
            </w:r>
            <w:r w:rsidR="000C2C1E" w:rsidRPr="000C2C1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vp1</w:t>
            </w:r>
            <w:r w:rsidR="000C2C1E" w:rsidRPr="000C2C1E">
              <w:rPr>
                <w:rFonts w:ascii="Arial" w:hAnsi="Arial" w:cs="Arial"/>
                <w:color w:val="000000"/>
                <w:sz w:val="20"/>
                <w:szCs w:val="20"/>
              </w:rPr>
              <w:t xml:space="preserve"> ATG, forwards</w:t>
            </w:r>
          </w:p>
        </w:tc>
      </w:tr>
      <w:tr w:rsidR="000C2C1E" w14:paraId="3B9D9399" w14:textId="77777777" w:rsidTr="007D0E7C">
        <w:trPr>
          <w:gridAfter w:val="1"/>
          <w:wAfter w:w="64" w:type="dxa"/>
          <w:trHeight w:val="498"/>
        </w:trPr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618212" w14:textId="0FA61555" w:rsidR="000C2C1E" w:rsidRPr="00B95800" w:rsidRDefault="000C2C1E" w:rsidP="000C2C1E">
            <w:pPr>
              <w:rPr>
                <w:rFonts w:ascii="Arial" w:hAnsi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/>
                <w:color w:val="000000" w:themeColor="text1"/>
                <w:sz w:val="18"/>
                <w:szCs w:val="18"/>
              </w:rPr>
              <w:t>MVP1_AUX_ORF_R</w:t>
            </w:r>
          </w:p>
        </w:tc>
        <w:tc>
          <w:tcPr>
            <w:tcW w:w="88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C7C6AD" w14:textId="6F392981" w:rsidR="000C2C1E" w:rsidRPr="00B95800" w:rsidRDefault="000C2C1E" w:rsidP="000C2C1E">
            <w:pPr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0C2C1E">
              <w:rPr>
                <w:rFonts w:ascii="Arial" w:hAnsi="Arial"/>
                <w:color w:val="000000" w:themeColor="text1"/>
                <w:sz w:val="18"/>
                <w:szCs w:val="18"/>
              </w:rPr>
              <w:t>GCTCCTTACGTGTGTACACCTG</w:t>
            </w:r>
          </w:p>
        </w:tc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1DC865" w14:textId="05A99C5F" w:rsidR="000C2C1E" w:rsidRPr="000C2C1E" w:rsidRDefault="00CC3FD7" w:rsidP="000C2C1E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  <w:r w:rsidR="000C2C1E" w:rsidRPr="000C2C1E">
              <w:rPr>
                <w:rFonts w:ascii="Arial" w:hAnsi="Arial" w:cs="Arial"/>
                <w:color w:val="000000"/>
                <w:sz w:val="20"/>
                <w:szCs w:val="20"/>
              </w:rPr>
              <w:t>inds 10</w:t>
            </w:r>
            <w:r w:rsidR="000C2C1E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0C2C1E" w:rsidRPr="000C2C1E">
              <w:rPr>
                <w:rFonts w:ascii="Arial" w:hAnsi="Arial" w:cs="Arial"/>
                <w:color w:val="000000"/>
                <w:sz w:val="20"/>
                <w:szCs w:val="20"/>
              </w:rPr>
              <w:t xml:space="preserve"> bp downstream of the </w:t>
            </w:r>
            <w:r w:rsidR="000C2C1E" w:rsidRPr="000C2C1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vp1</w:t>
            </w:r>
            <w:r w:rsidR="000C2C1E" w:rsidRPr="000C2C1E">
              <w:rPr>
                <w:rFonts w:ascii="Arial" w:hAnsi="Arial" w:cs="Arial"/>
                <w:color w:val="000000"/>
                <w:sz w:val="20"/>
                <w:szCs w:val="20"/>
              </w:rPr>
              <w:t xml:space="preserve"> ATG, reverse</w:t>
            </w:r>
          </w:p>
        </w:tc>
      </w:tr>
      <w:tr w:rsidR="000C2C1E" w14:paraId="743C3855" w14:textId="77777777" w:rsidTr="007D0E7C">
        <w:trPr>
          <w:gridAfter w:val="1"/>
          <w:wAfter w:w="64" w:type="dxa"/>
          <w:trHeight w:val="498"/>
        </w:trPr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34244F" w14:textId="57B14DB9" w:rsidR="000C2C1E" w:rsidRPr="00B95800" w:rsidRDefault="000C2C1E" w:rsidP="00B95800">
            <w:pPr>
              <w:rPr>
                <w:rFonts w:ascii="Arial" w:hAnsi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/>
                <w:color w:val="000000" w:themeColor="text1"/>
                <w:sz w:val="18"/>
                <w:szCs w:val="18"/>
              </w:rPr>
              <w:lastRenderedPageBreak/>
              <w:t>OsAID_ORF_F</w:t>
            </w:r>
          </w:p>
        </w:tc>
        <w:tc>
          <w:tcPr>
            <w:tcW w:w="88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61A85E" w14:textId="066448DC" w:rsidR="000C2C1E" w:rsidRPr="00B95800" w:rsidRDefault="00CC3FD7" w:rsidP="00CC3FD7">
            <w:pPr>
              <w:tabs>
                <w:tab w:val="left" w:pos="1350"/>
              </w:tabs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CC3FD7">
              <w:rPr>
                <w:rFonts w:ascii="Arial" w:hAnsi="Arial"/>
                <w:color w:val="000000" w:themeColor="text1"/>
                <w:sz w:val="18"/>
                <w:szCs w:val="18"/>
              </w:rPr>
              <w:t>GAGCTGAGCATGGCCTTCCAG</w:t>
            </w:r>
          </w:p>
        </w:tc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87C10" w14:textId="77777777" w:rsidR="000C2C1E" w:rsidRDefault="000C2C1E" w:rsidP="005A16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  <w:r w:rsidRPr="000C2C1E">
              <w:rPr>
                <w:rFonts w:ascii="Arial" w:hAnsi="Arial" w:cs="Arial"/>
                <w:color w:val="000000"/>
                <w:sz w:val="20"/>
                <w:szCs w:val="20"/>
              </w:rPr>
              <w:t xml:space="preserve">inds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within</w:t>
            </w:r>
            <w:r w:rsidRPr="000C2C1E">
              <w:rPr>
                <w:rFonts w:ascii="Arial" w:hAnsi="Arial" w:cs="Arial"/>
                <w:color w:val="000000"/>
                <w:sz w:val="20"/>
                <w:szCs w:val="20"/>
              </w:rPr>
              <w:t xml:space="preserve"> the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sAID</w:t>
            </w:r>
            <w:r w:rsidRPr="000C2C1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fusion tag</w:t>
            </w:r>
            <w:r w:rsidR="00CC3FD7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</w:p>
          <w:p w14:paraId="3B84E46F" w14:textId="473D5E82" w:rsidR="00CC3FD7" w:rsidRDefault="00CC3FD7" w:rsidP="005A1639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300 bp </w:t>
            </w:r>
            <w:r w:rsidRPr="000C2C1E">
              <w:rPr>
                <w:rFonts w:ascii="Arial" w:hAnsi="Arial" w:cs="Arial"/>
                <w:color w:val="000000"/>
                <w:sz w:val="20"/>
                <w:szCs w:val="20"/>
              </w:rPr>
              <w:t xml:space="preserve">upstream of the </w:t>
            </w:r>
            <w:r w:rsidRPr="000C2C1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vp1</w:t>
            </w:r>
            <w:r w:rsidRPr="000C2C1E">
              <w:rPr>
                <w:rFonts w:ascii="Arial" w:hAnsi="Arial" w:cs="Arial"/>
                <w:color w:val="000000"/>
                <w:sz w:val="20"/>
                <w:szCs w:val="20"/>
              </w:rPr>
              <w:t xml:space="preserve"> ATG</w:t>
            </w:r>
          </w:p>
        </w:tc>
      </w:tr>
      <w:tr w:rsidR="00CE4AD2" w14:paraId="18471FA6" w14:textId="77777777" w:rsidTr="007D0E7C">
        <w:trPr>
          <w:gridAfter w:val="1"/>
          <w:wAfter w:w="64" w:type="dxa"/>
          <w:trHeight w:val="498"/>
        </w:trPr>
        <w:tc>
          <w:tcPr>
            <w:tcW w:w="143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CDFBF1" w14:textId="416F440B" w:rsidR="00CE4AD2" w:rsidRPr="00CE4AD2" w:rsidRDefault="00CE4AD2" w:rsidP="005A1639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CE4AD2">
              <w:rPr>
                <w:rFonts w:ascii="Arial" w:hAnsi="Arial"/>
                <w:b/>
                <w:bCs/>
                <w:sz w:val="18"/>
                <w:szCs w:val="18"/>
              </w:rPr>
              <w:t xml:space="preserve">vtRNA primers for 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RIPseq/</w:t>
            </w:r>
            <w:r w:rsidRPr="00CE4AD2">
              <w:rPr>
                <w:rFonts w:ascii="Arial" w:hAnsi="Arial"/>
                <w:b/>
                <w:bCs/>
                <w:sz w:val="18"/>
                <w:szCs w:val="18"/>
              </w:rPr>
              <w:t>analytical PCR</w:t>
            </w:r>
          </w:p>
        </w:tc>
      </w:tr>
      <w:tr w:rsidR="00CE4AD2" w14:paraId="1D870123" w14:textId="77777777" w:rsidTr="007D0E7C">
        <w:trPr>
          <w:gridAfter w:val="1"/>
          <w:wAfter w:w="64" w:type="dxa"/>
          <w:trHeight w:val="498"/>
        </w:trPr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0D884" w14:textId="4FAAF863" w:rsidR="00CE4AD2" w:rsidRPr="00B95800" w:rsidRDefault="001421EE" w:rsidP="00B95800">
            <w:pPr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1421EE">
              <w:rPr>
                <w:rFonts w:ascii="Arial" w:hAnsi="Arial"/>
                <w:color w:val="000000" w:themeColor="text1"/>
                <w:sz w:val="18"/>
                <w:szCs w:val="18"/>
              </w:rPr>
              <w:t>vtRNAF</w:t>
            </w:r>
          </w:p>
        </w:tc>
        <w:tc>
          <w:tcPr>
            <w:tcW w:w="88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0F3080" w14:textId="1C97CE71" w:rsidR="00CE4AD2" w:rsidRPr="00B95800" w:rsidRDefault="001421EE" w:rsidP="00B95800">
            <w:pPr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1421EE">
              <w:rPr>
                <w:rFonts w:ascii="Arial" w:hAnsi="Arial"/>
                <w:color w:val="000000" w:themeColor="text1"/>
                <w:sz w:val="18"/>
                <w:szCs w:val="18"/>
              </w:rPr>
              <w:t>GGGCGCAAGGATTTCGGATAC</w:t>
            </w:r>
          </w:p>
        </w:tc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44B3B" w14:textId="1FAFF3C7" w:rsidR="00CE4AD2" w:rsidRDefault="001421EE" w:rsidP="005A1639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Forward primer for RIPseq detection of vtRNA</w:t>
            </w:r>
          </w:p>
        </w:tc>
      </w:tr>
      <w:tr w:rsidR="00CE4AD2" w14:paraId="50E5A891" w14:textId="77777777" w:rsidTr="007D0E7C">
        <w:trPr>
          <w:gridAfter w:val="1"/>
          <w:wAfter w:w="64" w:type="dxa"/>
          <w:trHeight w:val="498"/>
        </w:trPr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186A53" w14:textId="71D30FA6" w:rsidR="00CE4AD2" w:rsidRPr="00B95800" w:rsidRDefault="001421EE" w:rsidP="00B95800">
            <w:pPr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1421EE">
              <w:rPr>
                <w:rFonts w:ascii="Arial" w:hAnsi="Arial"/>
                <w:color w:val="000000" w:themeColor="text1"/>
                <w:sz w:val="18"/>
                <w:szCs w:val="18"/>
              </w:rPr>
              <w:t>vtRNAR</w:t>
            </w:r>
          </w:p>
        </w:tc>
        <w:tc>
          <w:tcPr>
            <w:tcW w:w="88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3B968" w14:textId="1767D47B" w:rsidR="00CE4AD2" w:rsidRPr="00B95800" w:rsidRDefault="001421EE" w:rsidP="00B95800">
            <w:pPr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1421EE">
              <w:rPr>
                <w:rFonts w:ascii="Arial" w:hAnsi="Arial"/>
                <w:color w:val="000000" w:themeColor="text1"/>
                <w:sz w:val="18"/>
                <w:szCs w:val="18"/>
              </w:rPr>
              <w:t>AGGGCGATTGCGGCTTCGGACAG</w:t>
            </w:r>
          </w:p>
        </w:tc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DCC105" w14:textId="3CA2D72D" w:rsidR="00CE4AD2" w:rsidRDefault="001421EE" w:rsidP="005A1639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Reverse primer for RIPseq detection of vtRNA</w:t>
            </w:r>
          </w:p>
        </w:tc>
      </w:tr>
      <w:tr w:rsidR="004C17CC" w:rsidRPr="000C2C1E" w14:paraId="73A6CCEB" w14:textId="77777777" w:rsidTr="007D0E7C">
        <w:trPr>
          <w:gridAfter w:val="1"/>
          <w:wAfter w:w="64" w:type="dxa"/>
          <w:trHeight w:val="258"/>
        </w:trPr>
        <w:tc>
          <w:tcPr>
            <w:tcW w:w="143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407A75" w14:textId="7CD4CB2F" w:rsidR="004C17CC" w:rsidRPr="004C17CC" w:rsidRDefault="004C17CC" w:rsidP="004C17C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C17CC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qPCR</w:t>
            </w:r>
            <w:r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 xml:space="preserve"> for validation of RNAi</w:t>
            </w:r>
          </w:p>
        </w:tc>
      </w:tr>
      <w:tr w:rsidR="004C17CC" w14:paraId="5F81FF35" w14:textId="77777777" w:rsidTr="007D0E7C">
        <w:trPr>
          <w:trHeight w:val="498"/>
        </w:trPr>
        <w:tc>
          <w:tcPr>
            <w:tcW w:w="21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3D094" w14:textId="03450E17" w:rsidR="004C17CC" w:rsidRPr="00B95800" w:rsidRDefault="004C17CC" w:rsidP="00544D09">
            <w:pPr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4C17CC">
              <w:rPr>
                <w:rFonts w:ascii="Arial" w:hAnsi="Arial"/>
                <w:color w:val="000000" w:themeColor="text1"/>
                <w:sz w:val="18"/>
                <w:szCs w:val="18"/>
              </w:rPr>
              <w:t>TEPqpcrF</w:t>
            </w:r>
          </w:p>
        </w:tc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5A28A" w14:textId="072214CD" w:rsidR="004C17CC" w:rsidRPr="00A04307" w:rsidRDefault="004C17CC" w:rsidP="00544D09">
            <w:pPr>
              <w:rPr>
                <w:rFonts w:ascii="Arial" w:hAnsi="Arial"/>
                <w:color w:val="FF0000"/>
                <w:sz w:val="18"/>
                <w:szCs w:val="18"/>
              </w:rPr>
            </w:pPr>
            <w:r w:rsidRPr="004C17CC">
              <w:rPr>
                <w:rFonts w:ascii="Arial" w:hAnsi="Arial"/>
                <w:color w:val="000000" w:themeColor="text1"/>
                <w:sz w:val="18"/>
                <w:szCs w:val="18"/>
              </w:rPr>
              <w:t>CACGCTGTTTCACACTGTGG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A50FE" w14:textId="05693AB0" w:rsidR="004C17CC" w:rsidRDefault="00B2078C" w:rsidP="00544D09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TEP1 qPCR</w:t>
            </w:r>
          </w:p>
        </w:tc>
      </w:tr>
      <w:tr w:rsidR="004C17CC" w14:paraId="59500F94" w14:textId="77777777" w:rsidTr="007D0E7C">
        <w:trPr>
          <w:trHeight w:val="498"/>
        </w:trPr>
        <w:tc>
          <w:tcPr>
            <w:tcW w:w="21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28736A" w14:textId="6A286BF4" w:rsidR="004C17CC" w:rsidRPr="00B95800" w:rsidRDefault="004C17CC" w:rsidP="00544D09">
            <w:pPr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4C17CC">
              <w:rPr>
                <w:rFonts w:ascii="Arial" w:hAnsi="Arial"/>
                <w:color w:val="000000" w:themeColor="text1"/>
                <w:sz w:val="18"/>
                <w:szCs w:val="18"/>
              </w:rPr>
              <w:t>TEPqpcrR</w:t>
            </w:r>
          </w:p>
        </w:tc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E07735" w14:textId="21931BF4" w:rsidR="004C17CC" w:rsidRPr="00B95800" w:rsidRDefault="004C17CC" w:rsidP="00544D09">
            <w:pPr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4C17CC">
              <w:rPr>
                <w:rFonts w:ascii="Arial" w:hAnsi="Arial"/>
                <w:color w:val="000000" w:themeColor="text1"/>
                <w:sz w:val="18"/>
                <w:szCs w:val="18"/>
              </w:rPr>
              <w:t>CCATGGTGTGCAGTTTGTTCC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3D937D" w14:textId="50BB154A" w:rsidR="004C17CC" w:rsidRDefault="00B2078C" w:rsidP="00544D09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TEP1 qPCR</w:t>
            </w:r>
          </w:p>
        </w:tc>
      </w:tr>
      <w:tr w:rsidR="004C17CC" w14:paraId="627D5401" w14:textId="77777777" w:rsidTr="007D0E7C">
        <w:trPr>
          <w:trHeight w:val="498"/>
        </w:trPr>
        <w:tc>
          <w:tcPr>
            <w:tcW w:w="21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72938E" w14:textId="0BA99D0E" w:rsidR="004C17CC" w:rsidRPr="00B95800" w:rsidRDefault="004C17CC" w:rsidP="00544D09">
            <w:pPr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4C17CC">
              <w:rPr>
                <w:rFonts w:ascii="Arial" w:hAnsi="Arial"/>
                <w:color w:val="000000" w:themeColor="text1"/>
                <w:sz w:val="18"/>
                <w:szCs w:val="18"/>
              </w:rPr>
              <w:t>TbGAPDHqPCR_F</w:t>
            </w:r>
          </w:p>
        </w:tc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9392EB" w14:textId="094252FC" w:rsidR="004C17CC" w:rsidRPr="00B95800" w:rsidRDefault="004C17CC" w:rsidP="00544D09">
            <w:pPr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4C17CC">
              <w:rPr>
                <w:rFonts w:ascii="Arial" w:hAnsi="Arial"/>
                <w:color w:val="000000" w:themeColor="text1"/>
                <w:sz w:val="18"/>
                <w:szCs w:val="18"/>
              </w:rPr>
              <w:t>AGATTGATGTCGTTGCTGTTGTG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3AEC06" w14:textId="0C2386C0" w:rsidR="004C17CC" w:rsidRDefault="00B2078C" w:rsidP="00544D09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qPCR control</w:t>
            </w:r>
          </w:p>
        </w:tc>
      </w:tr>
      <w:tr w:rsidR="004C17CC" w14:paraId="2BF84B7D" w14:textId="77777777" w:rsidTr="007D0E7C">
        <w:trPr>
          <w:trHeight w:val="498"/>
        </w:trPr>
        <w:tc>
          <w:tcPr>
            <w:tcW w:w="21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0CA28B" w14:textId="3142E89D" w:rsidR="004C17CC" w:rsidRPr="00B95800" w:rsidRDefault="004C17CC" w:rsidP="00544D09">
            <w:pPr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4C17CC">
              <w:rPr>
                <w:rFonts w:ascii="Arial" w:hAnsi="Arial"/>
                <w:color w:val="000000" w:themeColor="text1"/>
                <w:sz w:val="18"/>
                <w:szCs w:val="18"/>
              </w:rPr>
              <w:t>TbGAPDHqPCR_</w:t>
            </w:r>
            <w:r>
              <w:rPr>
                <w:rFonts w:ascii="Arial" w:hAnsi="Arial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8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C4BC2F" w14:textId="73780079" w:rsidR="004C17CC" w:rsidRPr="00B95800" w:rsidRDefault="004C17CC" w:rsidP="00544D09">
            <w:pPr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4C17CC">
              <w:rPr>
                <w:rFonts w:ascii="Arial" w:hAnsi="Arial"/>
                <w:color w:val="000000" w:themeColor="text1"/>
                <w:sz w:val="18"/>
                <w:szCs w:val="18"/>
              </w:rPr>
              <w:t>ATGGCTTGCTCTTCGTAGTCG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4E329C" w14:textId="12B0329D" w:rsidR="004C17CC" w:rsidRDefault="00B2078C" w:rsidP="00544D09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qPCR control</w:t>
            </w:r>
          </w:p>
        </w:tc>
      </w:tr>
    </w:tbl>
    <w:p w14:paraId="3B1751E2" w14:textId="77777777" w:rsidR="00F50953" w:rsidRDefault="00F50953">
      <w:pPr>
        <w:rPr>
          <w:rFonts w:ascii="Arial" w:hAnsi="Arial"/>
          <w:sz w:val="18"/>
          <w:szCs w:val="18"/>
        </w:rPr>
      </w:pPr>
    </w:p>
    <w:sectPr w:rsidR="00F50953">
      <w:pgSz w:w="15840" w:h="12240" w:orient="landscape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FE6B0D" w14:textId="77777777" w:rsidR="002C7F80" w:rsidRDefault="002C7F80">
      <w:r>
        <w:separator/>
      </w:r>
    </w:p>
  </w:endnote>
  <w:endnote w:type="continuationSeparator" w:id="0">
    <w:p w14:paraId="05CFD3EB" w14:textId="77777777" w:rsidR="002C7F80" w:rsidRDefault="002C7F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341053" w14:textId="77777777" w:rsidR="002C7F80" w:rsidRDefault="002C7F80">
      <w:r>
        <w:rPr>
          <w:color w:val="000000"/>
        </w:rPr>
        <w:separator/>
      </w:r>
    </w:p>
  </w:footnote>
  <w:footnote w:type="continuationSeparator" w:id="0">
    <w:p w14:paraId="113A215E" w14:textId="77777777" w:rsidR="002C7F80" w:rsidRDefault="002C7F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0953"/>
    <w:rsid w:val="00087C7B"/>
    <w:rsid w:val="000C2C1E"/>
    <w:rsid w:val="001333F5"/>
    <w:rsid w:val="001421EE"/>
    <w:rsid w:val="001D7F05"/>
    <w:rsid w:val="002C7F80"/>
    <w:rsid w:val="002F32D2"/>
    <w:rsid w:val="00434AFE"/>
    <w:rsid w:val="004C17CC"/>
    <w:rsid w:val="004C20A3"/>
    <w:rsid w:val="00513929"/>
    <w:rsid w:val="00517967"/>
    <w:rsid w:val="005213C9"/>
    <w:rsid w:val="00522744"/>
    <w:rsid w:val="005A1639"/>
    <w:rsid w:val="005B3894"/>
    <w:rsid w:val="005C72DF"/>
    <w:rsid w:val="005D1B45"/>
    <w:rsid w:val="00623ECF"/>
    <w:rsid w:val="00642CCB"/>
    <w:rsid w:val="00655AD3"/>
    <w:rsid w:val="00696360"/>
    <w:rsid w:val="00713826"/>
    <w:rsid w:val="007A71A7"/>
    <w:rsid w:val="007D0E7C"/>
    <w:rsid w:val="008C30AD"/>
    <w:rsid w:val="00933642"/>
    <w:rsid w:val="0094010F"/>
    <w:rsid w:val="00A04307"/>
    <w:rsid w:val="00B2078C"/>
    <w:rsid w:val="00B502A8"/>
    <w:rsid w:val="00B55B56"/>
    <w:rsid w:val="00B95800"/>
    <w:rsid w:val="00BC1AFB"/>
    <w:rsid w:val="00BD0B7F"/>
    <w:rsid w:val="00C07EB2"/>
    <w:rsid w:val="00C17664"/>
    <w:rsid w:val="00C2569F"/>
    <w:rsid w:val="00CC3FD7"/>
    <w:rsid w:val="00CE4AD2"/>
    <w:rsid w:val="00D66596"/>
    <w:rsid w:val="00DA0B52"/>
    <w:rsid w:val="00DA6BCE"/>
    <w:rsid w:val="00E15B51"/>
    <w:rsid w:val="00EA13AE"/>
    <w:rsid w:val="00F36C4C"/>
    <w:rsid w:val="00F50953"/>
    <w:rsid w:val="00F54A91"/>
    <w:rsid w:val="00F95475"/>
    <w:rsid w:val="00FE3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4FA4A"/>
  <w15:docId w15:val="{3EFEA9C7-FD8D-254F-B4FB-F33FF6A29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rial"/>
        <w:kern w:val="3"/>
        <w:sz w:val="24"/>
        <w:szCs w:val="24"/>
        <w:lang w:val="en-US" w:eastAsia="en-US" w:bidi="ar-SA"/>
      </w:rPr>
    </w:rPrDefault>
    <w:pPrDefault>
      <w:pPr>
        <w:autoSpaceDN w:val="0"/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78C"/>
    <w:pPr>
      <w:autoSpaceDN/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uppressAutoHyphens/>
      <w:autoSpaceDN w:val="0"/>
      <w:spacing w:before="360" w:after="80" w:line="276" w:lineRule="auto"/>
      <w:outlineLvl w:val="0"/>
    </w:pPr>
    <w:rPr>
      <w:rFonts w:ascii="Aptos Display" w:hAnsi="Aptos Display"/>
      <w:color w:val="0F4761"/>
      <w:kern w:val="3"/>
      <w:sz w:val="40"/>
      <w:szCs w:val="40"/>
      <w:lang w:val="en-US" w:eastAsia="en-US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uppressAutoHyphens/>
      <w:autoSpaceDN w:val="0"/>
      <w:spacing w:before="160" w:after="80" w:line="276" w:lineRule="auto"/>
      <w:outlineLvl w:val="1"/>
    </w:pPr>
    <w:rPr>
      <w:rFonts w:ascii="Aptos Display" w:hAnsi="Aptos Display"/>
      <w:color w:val="0F4761"/>
      <w:kern w:val="3"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i/>
      <w:iCs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/>
      <w:outlineLvl w:val="5"/>
    </w:pPr>
    <w:rPr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uppressAutoHyphens/>
      <w:autoSpaceDN w:val="0"/>
      <w:spacing w:before="40" w:line="276" w:lineRule="auto"/>
      <w:outlineLvl w:val="6"/>
    </w:pPr>
    <w:rPr>
      <w:rFonts w:ascii="Aptos" w:hAnsi="Aptos"/>
      <w:color w:val="595959"/>
      <w:kern w:val="3"/>
      <w:lang w:val="en-US" w:eastAsia="en-US"/>
    </w:rPr>
  </w:style>
  <w:style w:type="paragraph" w:styleId="Heading8">
    <w:name w:val="heading 8"/>
    <w:basedOn w:val="Normal"/>
    <w:next w:val="Normal"/>
    <w:pPr>
      <w:keepNext/>
      <w:keepLines/>
      <w:suppressAutoHyphens/>
      <w:autoSpaceDN w:val="0"/>
      <w:spacing w:line="276" w:lineRule="auto"/>
      <w:outlineLvl w:val="7"/>
    </w:pPr>
    <w:rPr>
      <w:rFonts w:ascii="Aptos" w:hAnsi="Aptos"/>
      <w:i/>
      <w:iCs/>
      <w:color w:val="272727"/>
      <w:kern w:val="3"/>
      <w:lang w:val="en-US" w:eastAsia="en-US"/>
    </w:rPr>
  </w:style>
  <w:style w:type="paragraph" w:styleId="Heading9">
    <w:name w:val="heading 9"/>
    <w:basedOn w:val="Normal"/>
    <w:next w:val="Normal"/>
    <w:pPr>
      <w:keepNext/>
      <w:keepLines/>
      <w:suppressAutoHyphens/>
      <w:autoSpaceDN w:val="0"/>
      <w:spacing w:line="276" w:lineRule="auto"/>
      <w:outlineLvl w:val="8"/>
    </w:pPr>
    <w:rPr>
      <w:rFonts w:ascii="Aptos" w:hAnsi="Aptos"/>
      <w:color w:val="272727"/>
      <w:kern w:val="3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uppressAutoHyphens/>
      <w:autoSpaceDN w:val="0"/>
      <w:spacing w:after="80"/>
      <w:contextualSpacing/>
    </w:pPr>
    <w:rPr>
      <w:rFonts w:ascii="Aptos Display" w:hAnsi="Aptos Display"/>
      <w:spacing w:val="-10"/>
      <w:kern w:val="3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pPr>
      <w:suppressAutoHyphens/>
      <w:autoSpaceDN w:val="0"/>
      <w:spacing w:after="160" w:line="276" w:lineRule="auto"/>
    </w:pPr>
    <w:rPr>
      <w:rFonts w:ascii="Aptos" w:hAnsi="Aptos"/>
      <w:color w:val="595959"/>
      <w:spacing w:val="15"/>
      <w:kern w:val="3"/>
      <w:sz w:val="28"/>
      <w:szCs w:val="28"/>
      <w:lang w:val="en-US" w:eastAsia="en-US"/>
    </w:rPr>
  </w:style>
  <w:style w:type="character" w:customStyle="1" w:styleId="SubtitleChar">
    <w:name w:val="Subtitle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uppressAutoHyphens/>
      <w:autoSpaceDN w:val="0"/>
      <w:spacing w:before="160" w:after="160" w:line="276" w:lineRule="auto"/>
      <w:jc w:val="center"/>
    </w:pPr>
    <w:rPr>
      <w:rFonts w:ascii="Aptos" w:eastAsia="Aptos" w:hAnsi="Aptos" w:cs="Arial"/>
      <w:i/>
      <w:iCs/>
      <w:color w:val="404040"/>
      <w:kern w:val="3"/>
      <w:lang w:val="en-US" w:eastAsia="en-US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suppressAutoHyphens/>
      <w:autoSpaceDN w:val="0"/>
      <w:spacing w:after="160" w:line="276" w:lineRule="auto"/>
      <w:ind w:left="720"/>
      <w:contextualSpacing/>
    </w:pPr>
    <w:rPr>
      <w:rFonts w:ascii="Aptos" w:eastAsia="Aptos" w:hAnsi="Aptos" w:cs="Arial"/>
      <w:kern w:val="3"/>
      <w:lang w:val="en-US" w:eastAsia="en-US"/>
    </w:r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uppressAutoHyphens/>
      <w:autoSpaceDN w:val="0"/>
      <w:spacing w:before="360" w:after="360" w:line="276" w:lineRule="auto"/>
      <w:ind w:left="864" w:right="864"/>
      <w:jc w:val="center"/>
    </w:pPr>
    <w:rPr>
      <w:rFonts w:ascii="Aptos" w:eastAsia="Aptos" w:hAnsi="Aptos" w:cs="Arial"/>
      <w:i/>
      <w:iCs/>
      <w:color w:val="0F4761"/>
      <w:kern w:val="3"/>
      <w:lang w:val="en-US" w:eastAsia="en-US"/>
    </w:rPr>
  </w:style>
  <w:style w:type="character" w:customStyle="1" w:styleId="IntenseQuoteChar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  <w:style w:type="character" w:customStyle="1" w:styleId="sequence">
    <w:name w:val="sequence"/>
    <w:basedOn w:val="DefaultParagraphFont"/>
    <w:rsid w:val="00623E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580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6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</TotalTime>
  <Pages>2</Pages>
  <Words>387</Words>
  <Characters>221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naz zahedifard</dc:creator>
  <dc:description/>
  <cp:lastModifiedBy>Zoltner Martin</cp:lastModifiedBy>
  <cp:revision>27</cp:revision>
  <dcterms:created xsi:type="dcterms:W3CDTF">2024-06-10T17:07:00Z</dcterms:created>
  <dcterms:modified xsi:type="dcterms:W3CDTF">2025-08-01T13:14:00Z</dcterms:modified>
</cp:coreProperties>
</file>